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F2130" w14:textId="3EAB943A" w:rsidR="00EE1432" w:rsidRPr="00290A56" w:rsidRDefault="00635ECE" w:rsidP="00290A56">
      <w:pPr>
        <w:pStyle w:val="Overskrift1"/>
        <w:keepNext w:val="0"/>
        <w:keepLines w:val="0"/>
        <w:spacing w:before="480"/>
        <w:contextualSpacing w:val="0"/>
        <w:rPr>
          <w:rFonts w:ascii="Times New Roman" w:hAnsi="Times New Roman" w:cs="Times New Roman"/>
          <w:b/>
          <w:sz w:val="46"/>
          <w:szCs w:val="46"/>
        </w:rPr>
      </w:pPr>
      <w:bookmarkStart w:id="0" w:name="_Toc471478535"/>
      <w:r>
        <w:rPr>
          <w:rFonts w:ascii="Times New Roman" w:hAnsi="Times New Roman" w:cs="Times New Roman"/>
          <w:b/>
          <w:sz w:val="46"/>
          <w:szCs w:val="46"/>
        </w:rPr>
        <w:t>Additional file</w:t>
      </w:r>
      <w:bookmarkStart w:id="1" w:name="_GoBack"/>
      <w:bookmarkEnd w:id="1"/>
      <w:r w:rsidR="00EE1432" w:rsidRPr="003E65A6">
        <w:rPr>
          <w:rFonts w:ascii="Times New Roman" w:hAnsi="Times New Roman" w:cs="Times New Roman"/>
          <w:b/>
          <w:sz w:val="46"/>
          <w:szCs w:val="46"/>
        </w:rPr>
        <w:t xml:space="preserve"> </w:t>
      </w:r>
      <w:r w:rsidR="00043D7A">
        <w:rPr>
          <w:rFonts w:ascii="Times New Roman" w:hAnsi="Times New Roman" w:cs="Times New Roman"/>
          <w:b/>
          <w:sz w:val="46"/>
          <w:szCs w:val="46"/>
        </w:rPr>
        <w:t>1</w:t>
      </w:r>
      <w:r w:rsidR="00EE1432" w:rsidRPr="003E65A6">
        <w:rPr>
          <w:rFonts w:ascii="Times New Roman" w:hAnsi="Times New Roman" w:cs="Times New Roman"/>
          <w:b/>
          <w:sz w:val="46"/>
          <w:szCs w:val="46"/>
        </w:rPr>
        <w:br/>
      </w:r>
      <w:r w:rsidR="006C6C59" w:rsidRPr="003E65A6">
        <w:rPr>
          <w:rFonts w:ascii="Times New Roman" w:hAnsi="Times New Roman" w:cs="Times New Roman"/>
          <w:b/>
          <w:sz w:val="46"/>
          <w:szCs w:val="46"/>
        </w:rPr>
        <w:t>Semi-structured interviews</w:t>
      </w:r>
      <w:bookmarkEnd w:id="0"/>
    </w:p>
    <w:p w14:paraId="7E4E5107" w14:textId="1BE5BD4F" w:rsidR="00EE1432" w:rsidRPr="003E65A6" w:rsidRDefault="00EE1432" w:rsidP="00EE1432">
      <w:pPr>
        <w:pStyle w:val="Ingenmellomrom"/>
        <w:rPr>
          <w:lang w:val="en-GB"/>
        </w:rPr>
      </w:pPr>
    </w:p>
    <w:p w14:paraId="7C117D6F" w14:textId="3F17A3F4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emi-structured interviews were performed with 34 out of 35 participants. One participant was unavailable for interview. The interview consisted of both multiple-choice questions and questions open for the participants’ own formulations.</w:t>
      </w:r>
    </w:p>
    <w:p w14:paraId="46060828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073B1AF" w14:textId="2A49736F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1. What is the average time interval between performance and registration of a procedure in your logbook?</w:t>
      </w:r>
    </w:p>
    <w:p w14:paraId="21746789" w14:textId="77777777" w:rsidR="006C6C59" w:rsidRPr="003E65A6" w:rsidRDefault="006C6C59" w:rsidP="006C6C59">
      <w:pPr>
        <w:numPr>
          <w:ilvl w:val="0"/>
          <w:numId w:val="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Under 1 day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 (20/34)</w:t>
      </w:r>
    </w:p>
    <w:p w14:paraId="09B4A80C" w14:textId="5EDE4483" w:rsidR="006C6C59" w:rsidRPr="003E65A6" w:rsidRDefault="006C6C59" w:rsidP="006C6C59">
      <w:pPr>
        <w:numPr>
          <w:ilvl w:val="0"/>
          <w:numId w:val="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6 days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(12/34)</w:t>
      </w:r>
    </w:p>
    <w:p w14:paraId="729F8D74" w14:textId="0FF7319B" w:rsidR="006C6C59" w:rsidRPr="003E65A6" w:rsidRDefault="006C6C59" w:rsidP="006C6C59">
      <w:pPr>
        <w:numPr>
          <w:ilvl w:val="0"/>
          <w:numId w:val="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0 days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(2/34)</w:t>
      </w:r>
    </w:p>
    <w:p w14:paraId="6E0284B6" w14:textId="1936BCE3" w:rsidR="006C6C59" w:rsidRPr="003E65A6" w:rsidRDefault="006C6C59" w:rsidP="006C6C59">
      <w:pPr>
        <w:numPr>
          <w:ilvl w:val="0"/>
          <w:numId w:val="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21</w:t>
      </w:r>
      <w:r w:rsid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90 days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 (0/34)</w:t>
      </w:r>
    </w:p>
    <w:p w14:paraId="71AA37C5" w14:textId="77777777" w:rsidR="006C6C59" w:rsidRPr="003E65A6" w:rsidRDefault="006C6C59" w:rsidP="006C6C59">
      <w:pPr>
        <w:numPr>
          <w:ilvl w:val="0"/>
          <w:numId w:val="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ver 90 days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(0/34)</w:t>
      </w:r>
    </w:p>
    <w:p w14:paraId="2A2A71EF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961B0EC" w14:textId="63F8FF12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2. Do you have a handwritten version of the logbook that you transfer to a digital version?</w:t>
      </w:r>
    </w:p>
    <w:p w14:paraId="73CD1211" w14:textId="6FBAD235" w:rsidR="006C6C59" w:rsidRPr="003E65A6" w:rsidRDefault="006C6C59" w:rsidP="006C6C59">
      <w:pPr>
        <w:numPr>
          <w:ilvl w:val="0"/>
          <w:numId w:val="2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24 answered “yes” </w:t>
      </w:r>
    </w:p>
    <w:p w14:paraId="1D3B0931" w14:textId="77777777" w:rsidR="006C6C59" w:rsidRPr="003E65A6" w:rsidRDefault="006C6C59" w:rsidP="006C6C59">
      <w:pPr>
        <w:numPr>
          <w:ilvl w:val="0"/>
          <w:numId w:val="2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5 reported entering the information in the digital version first and transferring it to the handwritten version later to be signed by the surgical tutor</w:t>
      </w:r>
    </w:p>
    <w:p w14:paraId="7CDC6FBE" w14:textId="77777777" w:rsidR="006C6C59" w:rsidRPr="003E65A6" w:rsidRDefault="006C6C59" w:rsidP="006C6C59">
      <w:pPr>
        <w:numPr>
          <w:ilvl w:val="0"/>
          <w:numId w:val="2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5 reported using only the digital version</w:t>
      </w:r>
    </w:p>
    <w:p w14:paraId="2FB7CF26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992B9D9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. Have you encountered any problems when entering information into the digital logbook version? </w:t>
      </w:r>
    </w:p>
    <w:p w14:paraId="4CF099E4" w14:textId="77777777" w:rsidR="006C6C59" w:rsidRPr="003E65A6" w:rsidRDefault="006C6C59" w:rsidP="006C6C59">
      <w:pPr>
        <w:numPr>
          <w:ilvl w:val="0"/>
          <w:numId w:val="3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12 reported problems with their tablet/computer </w:t>
      </w:r>
    </w:p>
    <w:p w14:paraId="454C946C" w14:textId="77777777" w:rsidR="006C6C59" w:rsidRPr="003E65A6" w:rsidRDefault="006C6C59" w:rsidP="006C6C59">
      <w:pPr>
        <w:numPr>
          <w:ilvl w:val="0"/>
          <w:numId w:val="4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8 reported problems plotting in Excel </w:t>
      </w:r>
    </w:p>
    <w:p w14:paraId="25E6CFD9" w14:textId="77777777" w:rsidR="006C6C59" w:rsidRPr="003E65A6" w:rsidRDefault="006C6C59" w:rsidP="006C6C59">
      <w:pPr>
        <w:numPr>
          <w:ilvl w:val="0"/>
          <w:numId w:val="4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3 said lack of electricity to charge their laptop/tablet was an issue</w:t>
      </w:r>
    </w:p>
    <w:p w14:paraId="22C07ECB" w14:textId="77777777" w:rsidR="006C6C59" w:rsidRPr="003E65A6" w:rsidRDefault="006C6C59" w:rsidP="006C6C59">
      <w:pPr>
        <w:numPr>
          <w:ilvl w:val="0"/>
          <w:numId w:val="4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1 mentioned workload as a challenge</w:t>
      </w:r>
    </w:p>
    <w:p w14:paraId="4DCCE5BF" w14:textId="625E2EA1" w:rsidR="006C6C59" w:rsidRPr="003E65A6" w:rsidRDefault="006C6C59" w:rsidP="006C6C59">
      <w:pPr>
        <w:numPr>
          <w:ilvl w:val="0"/>
          <w:numId w:val="4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1 said it was problematic that the soft copy requires 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entering of a supervisor, when the participant mostly operates alone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896AC79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4. Have you encountered any problems when admitting the digital logbook to the </w:t>
      </w:r>
      <w:proofErr w:type="spellStart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CapaCare</w:t>
      </w:r>
      <w:proofErr w:type="spellEnd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rganization?</w:t>
      </w:r>
    </w:p>
    <w:p w14:paraId="576380DC" w14:textId="522FAF34" w:rsidR="006C6C59" w:rsidRPr="003E65A6" w:rsidRDefault="006C6C59" w:rsidP="006C6C59">
      <w:pPr>
        <w:numPr>
          <w:ilvl w:val="0"/>
          <w:numId w:val="5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22 said that lack of available 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nternet connectivity was an issue </w:t>
      </w:r>
    </w:p>
    <w:p w14:paraId="1F536F23" w14:textId="77777777" w:rsidR="006C6C59" w:rsidRPr="003E65A6" w:rsidRDefault="006C6C59" w:rsidP="006C6C59">
      <w:pPr>
        <w:numPr>
          <w:ilvl w:val="0"/>
          <w:numId w:val="6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3 reported problems using the mail app on their tablet</w:t>
      </w:r>
    </w:p>
    <w:p w14:paraId="5EDB44D0" w14:textId="77777777" w:rsidR="006C6C59" w:rsidRPr="003E65A6" w:rsidRDefault="006C6C59" w:rsidP="006C6C59">
      <w:pPr>
        <w:numPr>
          <w:ilvl w:val="0"/>
          <w:numId w:val="7"/>
        </w:numPr>
        <w:spacing w:after="24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1 reported technical issues with the tablet when admitting the digital file</w:t>
      </w:r>
    </w:p>
    <w:p w14:paraId="1CEBDB1F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. How often do </w:t>
      </w:r>
      <w:r w:rsidRPr="003E65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you</w:t>
      </w: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gister information about procedures you have performed in HRs?</w:t>
      </w:r>
    </w:p>
    <w:p w14:paraId="1F41FBE5" w14:textId="77777777" w:rsidR="006C6C59" w:rsidRPr="003E65A6" w:rsidRDefault="006C6C59" w:rsidP="006C6C59">
      <w:pPr>
        <w:numPr>
          <w:ilvl w:val="0"/>
          <w:numId w:val="8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hen performing the procedure</w:t>
      </w:r>
    </w:p>
    <w:p w14:paraId="41694C8B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Most of the times (29/34)</w:t>
      </w:r>
    </w:p>
    <w:p w14:paraId="7FAA4DDA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ometimes (1/34)</w:t>
      </w:r>
    </w:p>
    <w:p w14:paraId="4379B0D6" w14:textId="77777777" w:rsidR="006C6C59" w:rsidRPr="003E65A6" w:rsidRDefault="006C6C59" w:rsidP="006C6C59">
      <w:pPr>
        <w:numPr>
          <w:ilvl w:val="0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hen assisting the procedure</w:t>
      </w:r>
    </w:p>
    <w:p w14:paraId="2E81D956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Most of the times (6/34)</w:t>
      </w:r>
    </w:p>
    <w:p w14:paraId="467B78AE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ometimes (10/34)</w:t>
      </w:r>
    </w:p>
    <w:p w14:paraId="09D18D25" w14:textId="77777777" w:rsidR="006C6C59" w:rsidRPr="003E65A6" w:rsidRDefault="006C6C59" w:rsidP="006C6C59">
      <w:pPr>
        <w:numPr>
          <w:ilvl w:val="0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hen observing the procedure</w:t>
      </w:r>
    </w:p>
    <w:p w14:paraId="4720876D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Most of the times (0/34)</w:t>
      </w:r>
    </w:p>
    <w:p w14:paraId="45F84946" w14:textId="77777777" w:rsidR="006C6C59" w:rsidRPr="003E65A6" w:rsidRDefault="006C6C59" w:rsidP="006C6C59">
      <w:pPr>
        <w:numPr>
          <w:ilvl w:val="1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ometimes (1/34)</w:t>
      </w:r>
    </w:p>
    <w:p w14:paraId="611FD2C0" w14:textId="77777777" w:rsidR="006C6C59" w:rsidRPr="003E65A6" w:rsidRDefault="006C6C59" w:rsidP="006C6C59">
      <w:pPr>
        <w:numPr>
          <w:ilvl w:val="0"/>
          <w:numId w:val="9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1 reported that it always depends on who he/she is working with</w:t>
      </w:r>
    </w:p>
    <w:p w14:paraId="1CE5052A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903E7F0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6. During your time in </w:t>
      </w:r>
      <w:proofErr w:type="spellStart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CapaCare</w:t>
      </w:r>
      <w:proofErr w:type="spellEnd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, have you attended any procedures without registering it in the written logbook? If yes, for what reasons?</w:t>
      </w:r>
    </w:p>
    <w:p w14:paraId="45E5A732" w14:textId="77777777" w:rsidR="006C6C59" w:rsidRPr="003E65A6" w:rsidRDefault="006C6C59" w:rsidP="006C6C59">
      <w:pPr>
        <w:numPr>
          <w:ilvl w:val="0"/>
          <w:numId w:val="10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20 reported having under-reported some procedures during their time in </w:t>
      </w:r>
      <w:proofErr w:type="spellStart"/>
      <w:r w:rsidRPr="003E65A6">
        <w:rPr>
          <w:rFonts w:ascii="Times New Roman" w:eastAsia="Times New Roman" w:hAnsi="Times New Roman" w:cs="Times New Roman"/>
          <w:sz w:val="24"/>
          <w:szCs w:val="24"/>
        </w:rPr>
        <w:t>CapaCare</w:t>
      </w:r>
      <w:proofErr w:type="spellEnd"/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64C0E2C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The following reasons were mentioned:</w:t>
      </w:r>
    </w:p>
    <w:p w14:paraId="7EC85BC3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Under-reporting due to the procedure being a minor one (10/34)</w:t>
      </w:r>
    </w:p>
    <w:p w14:paraId="6775475E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orkload at the hospital (5/34)</w:t>
      </w:r>
    </w:p>
    <w:p w14:paraId="193FC0FC" w14:textId="0A613A22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Not entering procedures performed when visiting hospitals 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than the one the participant is posted at (3/34)</w:t>
      </w:r>
    </w:p>
    <w:p w14:paraId="3DDB433D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ometimes forgetting to log procedures (2/34)</w:t>
      </w:r>
    </w:p>
    <w:p w14:paraId="1FAF3DC6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Sometimes when only observing the procedure (2/34)</w:t>
      </w:r>
    </w:p>
    <w:p w14:paraId="20E19AC4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hen a suiting procedure type is not available from the soft copy menu (2/34)</w:t>
      </w:r>
    </w:p>
    <w:p w14:paraId="09FB0FC6" w14:textId="77777777" w:rsidR="006C6C59" w:rsidRPr="003E65A6" w:rsidRDefault="006C6C59" w:rsidP="006C6C59">
      <w:pPr>
        <w:numPr>
          <w:ilvl w:val="0"/>
          <w:numId w:val="11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When arriving halfway into the procedure (1/34)</w:t>
      </w:r>
    </w:p>
    <w:p w14:paraId="7F98C5BD" w14:textId="77777777" w:rsidR="006C6C59" w:rsidRPr="003E65A6" w:rsidRDefault="006C6C59" w:rsidP="006C6C59">
      <w:pPr>
        <w:numPr>
          <w:ilvl w:val="0"/>
          <w:numId w:val="11"/>
        </w:numPr>
        <w:spacing w:after="24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Only registers one entry when cleaning and dressing the same patient with chronic ulcer over time (1/34)</w:t>
      </w:r>
    </w:p>
    <w:p w14:paraId="22E6E750" w14:textId="4EFFCE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7. During your time in </w:t>
      </w:r>
      <w:proofErr w:type="spellStart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CapaCare</w:t>
      </w:r>
      <w:proofErr w:type="spellEnd"/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have you registered any procedures that </w:t>
      </w:r>
      <w:r w:rsid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have</w:t>
      </w:r>
      <w:r w:rsidR="003E65A6"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 taken place? If yes, for what reasons? </w:t>
      </w:r>
    </w:p>
    <w:p w14:paraId="0F44A116" w14:textId="413D53F4" w:rsidR="006C6C59" w:rsidRPr="003E65A6" w:rsidRDefault="006C6C59" w:rsidP="006C6C59">
      <w:pPr>
        <w:numPr>
          <w:ilvl w:val="0"/>
          <w:numId w:val="12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lastRenderedPageBreak/>
        <w:t>None of the participants answered “yes” to this question</w:t>
      </w:r>
    </w:p>
    <w:p w14:paraId="56E4853C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7D82A23" w14:textId="77777777" w:rsidR="006C6C59" w:rsidRPr="003E65A6" w:rsidRDefault="006C6C59" w:rsidP="006C6C59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b/>
          <w:bCs/>
          <w:sz w:val="24"/>
          <w:szCs w:val="24"/>
        </w:rPr>
        <w:t>8. Do you have any additional comments regarding the logbook system?</w:t>
      </w:r>
    </w:p>
    <w:p w14:paraId="5AD5444D" w14:textId="68CA7C7F" w:rsidR="006C6C59" w:rsidRPr="003E65A6" w:rsidRDefault="006C6C59" w:rsidP="006C6C59">
      <w:pPr>
        <w:numPr>
          <w:ilvl w:val="0"/>
          <w:numId w:val="13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3 participants wanted more training in using the logbook system</w:t>
      </w:r>
    </w:p>
    <w:p w14:paraId="42AA11AB" w14:textId="3B171191" w:rsidR="006C6C59" w:rsidRPr="003E65A6" w:rsidRDefault="006C6C59" w:rsidP="006C6C59">
      <w:pPr>
        <w:numPr>
          <w:ilvl w:val="0"/>
          <w:numId w:val="13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1 participant said that IT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skills is an issue for many of the surgical trainees, and 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 xml:space="preserve">he/she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would like training in this</w:t>
      </w:r>
    </w:p>
    <w:p w14:paraId="1174A2D8" w14:textId="4013D9DA" w:rsidR="006C6C59" w:rsidRPr="003E65A6" w:rsidRDefault="006C6C59" w:rsidP="006C6C59">
      <w:pPr>
        <w:numPr>
          <w:ilvl w:val="0"/>
          <w:numId w:val="13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 xml:space="preserve">1 candidate reported having seen some cases of mistakes in </w:t>
      </w:r>
      <w:r w:rsidR="00C82CA5">
        <w:rPr>
          <w:rFonts w:ascii="Times New Roman" w:eastAsia="Times New Roman" w:hAnsi="Times New Roman" w:cs="Times New Roman"/>
          <w:sz w:val="24"/>
          <w:szCs w:val="24"/>
        </w:rPr>
        <w:t>operating theatre (OT) book r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egarding patient name. This was reportedly because some surgeons use the consent form for filling in the patient name in the OT</w:t>
      </w:r>
      <w:r w:rsidR="003E65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65A6">
        <w:rPr>
          <w:rFonts w:ascii="Times New Roman" w:eastAsia="Times New Roman" w:hAnsi="Times New Roman" w:cs="Times New Roman"/>
          <w:sz w:val="24"/>
          <w:szCs w:val="24"/>
        </w:rPr>
        <w:t>book, when the consent form in most cases is filled in by family members</w:t>
      </w:r>
    </w:p>
    <w:p w14:paraId="4297E427" w14:textId="77777777" w:rsidR="006C6C59" w:rsidRPr="003E65A6" w:rsidRDefault="006C6C59" w:rsidP="006C6C59">
      <w:pPr>
        <w:numPr>
          <w:ilvl w:val="0"/>
          <w:numId w:val="13"/>
        </w:numPr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E65A6">
        <w:rPr>
          <w:rFonts w:ascii="Times New Roman" w:eastAsia="Times New Roman" w:hAnsi="Times New Roman" w:cs="Times New Roman"/>
          <w:sz w:val="24"/>
          <w:szCs w:val="24"/>
        </w:rPr>
        <w:t>1 candidate reported confusion using the 24-hour time format, in addition to the database date format (DD.MM.YY) that differs from the most common date format in Sierra Leone (MM.DD.YY)</w:t>
      </w:r>
    </w:p>
    <w:p w14:paraId="6175EE43" w14:textId="77777777" w:rsidR="004F578C" w:rsidRPr="003E65A6" w:rsidRDefault="004F578C"/>
    <w:sectPr w:rsidR="004F578C" w:rsidRPr="003E65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753DD"/>
    <w:multiLevelType w:val="multilevel"/>
    <w:tmpl w:val="211C9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DA39E8"/>
    <w:multiLevelType w:val="multilevel"/>
    <w:tmpl w:val="82881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727B7"/>
    <w:multiLevelType w:val="multilevel"/>
    <w:tmpl w:val="8F180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185504"/>
    <w:multiLevelType w:val="multilevel"/>
    <w:tmpl w:val="A3FED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677BEB"/>
    <w:multiLevelType w:val="multilevel"/>
    <w:tmpl w:val="5120A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523B1C"/>
    <w:multiLevelType w:val="multilevel"/>
    <w:tmpl w:val="A0F2D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0D101F"/>
    <w:multiLevelType w:val="multilevel"/>
    <w:tmpl w:val="38F0D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C3448F"/>
    <w:multiLevelType w:val="multilevel"/>
    <w:tmpl w:val="EEEC6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FC49F5"/>
    <w:multiLevelType w:val="multilevel"/>
    <w:tmpl w:val="1CD4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254379"/>
    <w:multiLevelType w:val="multilevel"/>
    <w:tmpl w:val="618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4477C"/>
    <w:multiLevelType w:val="multilevel"/>
    <w:tmpl w:val="6CB24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3967B9"/>
    <w:multiLevelType w:val="multilevel"/>
    <w:tmpl w:val="D8C0D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9"/>
  </w:num>
  <w:num w:numId="6">
    <w:abstractNumId w:val="7"/>
  </w:num>
  <w:num w:numId="7">
    <w:abstractNumId w:val="2"/>
  </w:num>
  <w:num w:numId="8">
    <w:abstractNumId w:val="10"/>
  </w:num>
  <w:num w:numId="9">
    <w:abstractNumId w:val="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8"/>
  </w:num>
  <w:num w:numId="11">
    <w:abstractNumId w:val="1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722"/>
    <w:rsid w:val="00043D7A"/>
    <w:rsid w:val="002119E2"/>
    <w:rsid w:val="00214722"/>
    <w:rsid w:val="0023407C"/>
    <w:rsid w:val="00290A56"/>
    <w:rsid w:val="003540AA"/>
    <w:rsid w:val="0038604C"/>
    <w:rsid w:val="003C73FF"/>
    <w:rsid w:val="003E65A6"/>
    <w:rsid w:val="00405846"/>
    <w:rsid w:val="004F3F32"/>
    <w:rsid w:val="004F578C"/>
    <w:rsid w:val="00635ECE"/>
    <w:rsid w:val="00694889"/>
    <w:rsid w:val="006B3081"/>
    <w:rsid w:val="006C6C59"/>
    <w:rsid w:val="00A81EF8"/>
    <w:rsid w:val="00C712B7"/>
    <w:rsid w:val="00C82CA5"/>
    <w:rsid w:val="00EE1432"/>
    <w:rsid w:val="00FA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733DE9"/>
  <w15:docId w15:val="{FD05910F-3964-42A8-9293-3588D800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C6C59"/>
    <w:pPr>
      <w:spacing w:after="0" w:line="276" w:lineRule="auto"/>
    </w:pPr>
    <w:rPr>
      <w:rFonts w:ascii="Arial" w:eastAsia="Arial" w:hAnsi="Arial" w:cs="Arial"/>
      <w:color w:val="000000"/>
      <w:lang w:val="en-GB" w:eastAsia="nb-NO"/>
    </w:rPr>
  </w:style>
  <w:style w:type="paragraph" w:styleId="Overskrift1">
    <w:name w:val="heading 1"/>
    <w:basedOn w:val="Normal"/>
    <w:next w:val="Normal"/>
    <w:link w:val="Overskrift1Tegn"/>
    <w:rsid w:val="006C6C59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C6C59"/>
    <w:rPr>
      <w:rFonts w:ascii="Arial" w:eastAsia="Arial" w:hAnsi="Arial" w:cs="Arial"/>
      <w:color w:val="000000"/>
      <w:sz w:val="40"/>
      <w:szCs w:val="40"/>
      <w:lang w:eastAsia="nb-NO"/>
    </w:rPr>
  </w:style>
  <w:style w:type="paragraph" w:styleId="Ingenmellomrom">
    <w:name w:val="No Spacing"/>
    <w:uiPriority w:val="1"/>
    <w:qFormat/>
    <w:rsid w:val="00EE1432"/>
    <w:pPr>
      <w:spacing w:after="0" w:line="240" w:lineRule="auto"/>
    </w:pPr>
    <w:rPr>
      <w:rFonts w:ascii="Arial" w:eastAsia="Arial" w:hAnsi="Arial" w:cs="Arial"/>
      <w:color w:val="00000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E65A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E65A6"/>
    <w:rPr>
      <w:rFonts w:ascii="Lucida Grande" w:eastAsia="Arial" w:hAnsi="Lucida Grande" w:cs="Lucida Grande"/>
      <w:color w:val="000000"/>
      <w:sz w:val="18"/>
      <w:szCs w:val="18"/>
      <w:lang w:val="en-GB"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E65A6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E65A6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E65A6"/>
    <w:rPr>
      <w:rFonts w:ascii="Arial" w:eastAsia="Arial" w:hAnsi="Arial" w:cs="Arial"/>
      <w:color w:val="000000"/>
      <w:sz w:val="24"/>
      <w:szCs w:val="24"/>
      <w:lang w:val="en-GB"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E65A6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E65A6"/>
    <w:rPr>
      <w:rFonts w:ascii="Arial" w:eastAsia="Arial" w:hAnsi="Arial" w:cs="Arial"/>
      <w:b/>
      <w:bCs/>
      <w:color w:val="000000"/>
      <w:sz w:val="20"/>
      <w:szCs w:val="2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6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Veel Svendsen</dc:creator>
  <cp:keywords/>
  <dc:description/>
  <cp:lastModifiedBy>Øyvind Veel Svendsen</cp:lastModifiedBy>
  <cp:revision>7</cp:revision>
  <dcterms:created xsi:type="dcterms:W3CDTF">2017-12-04T10:26:00Z</dcterms:created>
  <dcterms:modified xsi:type="dcterms:W3CDTF">2018-09-24T18:37:00Z</dcterms:modified>
</cp:coreProperties>
</file>